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16" w:type="dxa"/>
        <w:tblInd w:w="93" w:type="dxa"/>
        <w:tblLook w:val="0000" w:firstRow="0" w:lastRow="0" w:firstColumn="0" w:lastColumn="0" w:noHBand="0" w:noVBand="0"/>
      </w:tblPr>
      <w:tblGrid>
        <w:gridCol w:w="1095"/>
        <w:gridCol w:w="1260"/>
        <w:gridCol w:w="1260"/>
        <w:gridCol w:w="1260"/>
        <w:gridCol w:w="1440"/>
        <w:gridCol w:w="1260"/>
        <w:gridCol w:w="1141"/>
      </w:tblGrid>
      <w:tr w:rsidR="00F370EF" w:rsidRPr="004A2294" w:rsidTr="00463A7C">
        <w:trPr>
          <w:trHeight w:val="255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E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T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S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G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BA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ND</w:t>
            </w:r>
          </w:p>
        </w:tc>
      </w:tr>
      <w:tr w:rsidR="00F370EF" w:rsidRPr="004A2294" w:rsidTr="00463A7C">
        <w:trPr>
          <w:trHeight w:val="56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T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-0.24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</w:tr>
      <w:tr w:rsidR="00F370EF" w:rsidRPr="004A2294" w:rsidTr="00463A7C">
        <w:trPr>
          <w:trHeight w:val="56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04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</w:tr>
      <w:tr w:rsidR="00F370EF" w:rsidRPr="004A2294" w:rsidTr="00463A7C">
        <w:trPr>
          <w:trHeight w:val="56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S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13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0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</w:tr>
      <w:tr w:rsidR="00F370EF" w:rsidRPr="004A2294" w:rsidTr="00463A7C">
        <w:trPr>
          <w:trHeight w:val="56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264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71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</w:tr>
      <w:tr w:rsidR="00F370EF" w:rsidRPr="004A2294" w:rsidTr="00463A7C">
        <w:trPr>
          <w:trHeight w:val="56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G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16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-0.5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-0.02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</w:tr>
      <w:tr w:rsidR="00F370EF" w:rsidRPr="004A2294" w:rsidTr="00463A7C">
        <w:trPr>
          <w:trHeight w:val="56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16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0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8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</w:tr>
      <w:tr w:rsidR="00F370EF" w:rsidRPr="004A2294" w:rsidTr="00463A7C">
        <w:trPr>
          <w:trHeight w:val="56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B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36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16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0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</w:tr>
      <w:tr w:rsidR="00F370EF" w:rsidRPr="004A2294" w:rsidTr="00463A7C">
        <w:trPr>
          <w:trHeight w:val="56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00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17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92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23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</w:tr>
      <w:tr w:rsidR="00F370EF" w:rsidRPr="004A2294" w:rsidTr="00463A7C">
        <w:trPr>
          <w:trHeight w:val="56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56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-0.5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16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25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21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</w:tr>
      <w:tr w:rsidR="00F370EF" w:rsidRPr="004A2294" w:rsidTr="00463A7C">
        <w:trPr>
          <w:trHeight w:val="56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0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0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15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03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064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</w:tr>
      <w:tr w:rsidR="00F370EF" w:rsidRPr="004A2294" w:rsidTr="00463A7C">
        <w:trPr>
          <w:trHeight w:val="56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14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-0.2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-0.1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39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37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3454</w:t>
            </w:r>
          </w:p>
        </w:tc>
      </w:tr>
      <w:tr w:rsidR="00F370EF" w:rsidRPr="004A2294" w:rsidTr="00463A7C">
        <w:trPr>
          <w:trHeight w:val="567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230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046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34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000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001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0EF" w:rsidRPr="004A2294" w:rsidRDefault="00F370EF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0.0028)</w:t>
            </w:r>
          </w:p>
        </w:tc>
      </w:tr>
    </w:tbl>
    <w:p w:rsidR="00F370EF" w:rsidRPr="004A2294" w:rsidRDefault="00F370EF" w:rsidP="00F370EF">
      <w:pPr>
        <w:pStyle w:val="Level3"/>
        <w:autoSpaceDE/>
        <w:autoSpaceDN/>
        <w:adjustRightInd/>
        <w:spacing w:line="480" w:lineRule="auto"/>
        <w:rPr>
          <w:rFonts w:ascii="Times New Roman" w:hAnsi="Times New Roman" w:cs="Times New Roman"/>
          <w:color w:val="000000"/>
        </w:rPr>
      </w:pPr>
    </w:p>
    <w:p w:rsidR="00A84988" w:rsidRDefault="00A84988">
      <w:bookmarkStart w:id="0" w:name="_GoBack"/>
      <w:bookmarkEnd w:id="0"/>
    </w:p>
    <w:sectPr w:rsidR="00A849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0EF"/>
    <w:rsid w:val="00A84988"/>
    <w:rsid w:val="00F3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0E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3">
    <w:name w:val="Level 3"/>
    <w:basedOn w:val="Normal"/>
    <w:next w:val="Normal"/>
    <w:rsid w:val="00F370EF"/>
    <w:pPr>
      <w:autoSpaceDE w:val="0"/>
      <w:autoSpaceDN w:val="0"/>
      <w:adjustRightInd w:val="0"/>
    </w:pPr>
    <w:rPr>
      <w:rFonts w:ascii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0E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3">
    <w:name w:val="Level 3"/>
    <w:basedOn w:val="Normal"/>
    <w:next w:val="Normal"/>
    <w:rsid w:val="00F370EF"/>
    <w:pPr>
      <w:autoSpaceDE w:val="0"/>
      <w:autoSpaceDN w:val="0"/>
      <w:adjustRightInd w:val="0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 Srivastava</dc:creator>
  <cp:lastModifiedBy>Diane Srivastava</cp:lastModifiedBy>
  <cp:revision>1</cp:revision>
  <dcterms:created xsi:type="dcterms:W3CDTF">2012-08-13T20:25:00Z</dcterms:created>
  <dcterms:modified xsi:type="dcterms:W3CDTF">2012-08-13T20:26:00Z</dcterms:modified>
</cp:coreProperties>
</file>